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E420A" w14:textId="77777777" w:rsidR="005C2E10" w:rsidRDefault="005C2E10"/>
    <w:p w14:paraId="320630B0" w14:textId="5D59A482" w:rsidR="005D2AE1" w:rsidRDefault="005D2AE1" w:rsidP="005D2AE1"/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5124"/>
        <w:gridCol w:w="829"/>
        <w:gridCol w:w="992"/>
        <w:gridCol w:w="851"/>
        <w:gridCol w:w="851"/>
        <w:gridCol w:w="851"/>
      </w:tblGrid>
      <w:tr w:rsidR="00320298" w:rsidRPr="000822DD" w14:paraId="27494D58" w14:textId="50A5B286" w:rsidTr="000822DD">
        <w:tc>
          <w:tcPr>
            <w:tcW w:w="9498" w:type="dxa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FBE90B9" w14:textId="08164BEF" w:rsidR="00320298" w:rsidRPr="000822DD" w:rsidRDefault="00320298" w:rsidP="005D2AE1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1. </w:t>
            </w:r>
            <w:r w:rsidRPr="000822DD">
              <w:rPr>
                <w:rFonts w:ascii="Arial" w:hAnsi="Arial" w:cs="Arial"/>
                <w:sz w:val="20"/>
                <w:szCs w:val="20"/>
              </w:rPr>
              <w:t>Sample characteristics in maximal sample, by males and females n=5097)</w:t>
            </w:r>
          </w:p>
        </w:tc>
      </w:tr>
      <w:tr w:rsidR="009F514F" w:rsidRPr="000822DD" w14:paraId="09B616CD" w14:textId="56B248DA" w:rsidTr="000822DD">
        <w:tc>
          <w:tcPr>
            <w:tcW w:w="5124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228F505" w14:textId="4190F245" w:rsidR="009F514F" w:rsidRPr="000822DD" w:rsidRDefault="009F514F" w:rsidP="005D2AE1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1" w:type="dxa"/>
            <w:gridSpan w:val="2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F1C403" w14:textId="77777777" w:rsidR="009F514F" w:rsidRPr="000822DD" w:rsidRDefault="009F514F" w:rsidP="00FB444E">
            <w:pPr>
              <w:spacing w:after="0"/>
              <w:ind w:left="-250" w:right="-2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les </w:t>
            </w:r>
          </w:p>
          <w:p w14:paraId="384CA8AB" w14:textId="59F9904A" w:rsidR="009F514F" w:rsidRPr="000822DD" w:rsidRDefault="009F514F" w:rsidP="00FB444E">
            <w:pPr>
              <w:spacing w:after="0"/>
              <w:ind w:left="-136" w:right="-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(n=2,368)</w:t>
            </w:r>
          </w:p>
        </w:tc>
        <w:tc>
          <w:tcPr>
            <w:tcW w:w="1702" w:type="dxa"/>
            <w:gridSpan w:val="2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A4B1422" w14:textId="3C599D3B" w:rsidR="009F514F" w:rsidRPr="000822DD" w:rsidRDefault="009F514F" w:rsidP="00FB444E">
            <w:pPr>
              <w:spacing w:after="0"/>
              <w:ind w:left="-136" w:right="-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males </w:t>
            </w:r>
          </w:p>
          <w:p w14:paraId="6FEF7884" w14:textId="5D504A92" w:rsidR="009F514F" w:rsidRPr="000822DD" w:rsidRDefault="009F514F" w:rsidP="00FB444E">
            <w:pPr>
              <w:spacing w:after="0"/>
              <w:ind w:left="-250" w:right="-2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(n=2,729)</w:t>
            </w:r>
          </w:p>
        </w:tc>
        <w:tc>
          <w:tcPr>
            <w:tcW w:w="851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10A1ABD7" w14:textId="4EC5E3B3" w:rsidR="009F514F" w:rsidRPr="000822DD" w:rsidRDefault="00433055" w:rsidP="00FB444E">
            <w:pPr>
              <w:spacing w:after="0"/>
              <w:ind w:left="-136" w:right="-113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="00BB2217" w:rsidRPr="000822D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21B33" w:rsidRPr="000822DD" w14:paraId="5B2CADD5" w14:textId="77777777" w:rsidTr="000822DD">
        <w:tc>
          <w:tcPr>
            <w:tcW w:w="5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33D2DE" w14:textId="0B79F801" w:rsidR="00E21B33" w:rsidRPr="000822DD" w:rsidRDefault="00E21B33" w:rsidP="00E21B33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COGNITIVE SCORES, mean ±S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2D4EEF" w14:textId="77777777" w:rsidR="00E21B33" w:rsidRPr="000822DD" w:rsidRDefault="00E21B33" w:rsidP="00E21B33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3A212F" w14:textId="77777777" w:rsidR="00E21B33" w:rsidRPr="000822DD" w:rsidRDefault="00E21B33" w:rsidP="00E21B3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D360" w14:textId="77777777" w:rsidR="00E21B33" w:rsidRPr="000822DD" w:rsidRDefault="00E21B33" w:rsidP="00E21B3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4F8C4" w14:textId="77777777" w:rsidR="00E21B33" w:rsidRPr="000822DD" w:rsidRDefault="00E21B33" w:rsidP="00E21B3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870D1" w14:textId="77777777" w:rsidR="00E21B33" w:rsidRPr="000822DD" w:rsidRDefault="00E21B33" w:rsidP="00E21B3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1B33" w:rsidRPr="000822DD" w14:paraId="35E97E91" w14:textId="77777777" w:rsidTr="000822DD">
        <w:tc>
          <w:tcPr>
            <w:tcW w:w="5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15AF26" w14:textId="267D7903" w:rsidR="00E21B33" w:rsidRPr="000822DD" w:rsidRDefault="00E21B33" w:rsidP="00E21B33">
            <w:pPr>
              <w:spacing w:after="0"/>
              <w:ind w:left="17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Immediate recall: number of words recalled (0-10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ED3ECA" w14:textId="369833B2" w:rsidR="00E21B33" w:rsidRPr="000822DD" w:rsidRDefault="00E21B33" w:rsidP="00E21B33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 6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8E9A23" w14:textId="0803F1B5" w:rsidR="00E21B33" w:rsidRPr="000822DD" w:rsidRDefault="00E21B33" w:rsidP="00E21B3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BE084" w14:textId="10C46CF3" w:rsidR="00E21B33" w:rsidRPr="000822DD" w:rsidRDefault="00F43967" w:rsidP="00E21B3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123CE" w14:textId="03597734" w:rsidR="00E21B33" w:rsidRPr="000822DD" w:rsidRDefault="00AA3D2D" w:rsidP="00E21B3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79FC8" w14:textId="1B42605C" w:rsidR="00E21B33" w:rsidRPr="000822DD" w:rsidRDefault="00F43967" w:rsidP="00E21B3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5</w:t>
            </w:r>
          </w:p>
        </w:tc>
      </w:tr>
      <w:tr w:rsidR="00AA3D2D" w:rsidRPr="000822DD" w14:paraId="38FEEF5B" w14:textId="77777777" w:rsidTr="000822DD">
        <w:tc>
          <w:tcPr>
            <w:tcW w:w="5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A96262" w14:textId="1A5C6F85" w:rsidR="00AA3D2D" w:rsidRPr="000822DD" w:rsidRDefault="00AA3D2D" w:rsidP="00AA3D2D">
            <w:pPr>
              <w:spacing w:after="0"/>
              <w:ind w:left="17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Delayed recall: number of words recalled (0-10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301E0C" w14:textId="702E3CA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 5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FD8109" w14:textId="0E890BE6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1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C0579" w14:textId="2CCF10A2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7AA636" w14:textId="2654FA1E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1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72262" w14:textId="7BE29F70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3D2D" w:rsidRPr="000822DD" w14:paraId="156E9BC3" w14:textId="77777777" w:rsidTr="000822DD">
        <w:tc>
          <w:tcPr>
            <w:tcW w:w="5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314350" w14:textId="3A9A1E1E" w:rsidR="00AA3D2D" w:rsidRPr="000822DD" w:rsidRDefault="00AA3D2D" w:rsidP="00AA3D2D">
            <w:pPr>
              <w:spacing w:after="0"/>
              <w:ind w:left="17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Verbal fluency: number of animals named 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F011F4" w14:textId="75B24DBB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ED98D4" w14:textId="4E39FC7C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6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CD908" w14:textId="49397706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EEBD7C" w14:textId="25950119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6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7ECA8" w14:textId="2E6851AC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AA3D2D" w:rsidRPr="000822DD" w14:paraId="62B260E9" w14:textId="77777777" w:rsidTr="000822DD">
        <w:tc>
          <w:tcPr>
            <w:tcW w:w="5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5A3A31" w14:textId="64387D84" w:rsidR="00AA3D2D" w:rsidRPr="000822DD" w:rsidRDefault="00AA3D2D" w:rsidP="00AA3D2D">
            <w:pPr>
              <w:spacing w:after="0"/>
              <w:ind w:left="17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Processing speed: number of letters scanne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774609" w14:textId="681466D2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93990" w:rsidRPr="000822D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C6B81D" w14:textId="76DF3049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1F924" w14:textId="085873F6" w:rsidR="00AA3D2D" w:rsidRPr="000822DD" w:rsidRDefault="00793990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FB44A" w14:textId="0429C610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46F66" w14:textId="2D577C57" w:rsidR="00AA3D2D" w:rsidRPr="000822DD" w:rsidRDefault="00793990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3D2D" w:rsidRPr="000822DD" w14:paraId="3D1A7008" w14:textId="4E2AA188" w:rsidTr="000822DD">
        <w:tc>
          <w:tcPr>
            <w:tcW w:w="5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EF5A25" w14:textId="1E056803" w:rsidR="00AA3D2D" w:rsidRPr="000822DD" w:rsidRDefault="00AA3D2D" w:rsidP="00AA3D2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VARIATES, mean ±SD or </w:t>
            </w:r>
            <w:proofErr w:type="gramStart"/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n(</w:t>
            </w:r>
            <w:proofErr w:type="gramEnd"/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621734" w14:textId="7777777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2116F6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A9297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67FAC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3BC24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5FA521B4" w14:textId="601E575F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B2E0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Alcohol consumption (AUDIT-PC group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0F24" w14:textId="7777777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DB21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C64EFE" w14:textId="77777777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1D1F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AD253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38071519" w14:textId="6448DB93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AD57A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Non-drink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C870F" w14:textId="0AA5E349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 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06D8" w14:textId="0A22FA9A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8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014F62" w14:textId="60827244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1DF1" w14:textId="0BFF90D8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1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C7988" w14:textId="1CC3DF29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3D2D" w:rsidRPr="000822DD" w14:paraId="465F089C" w14:textId="547CB5F4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2F49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AUDIT score 0-4 (non-problematic drinking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FB6C5" w14:textId="3B12FCCE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,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86B3" w14:textId="2B26ED6B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61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3576B" w14:textId="4B1BE5B9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,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8E45" w14:textId="78281613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72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D3512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6DC71F63" w14:textId="6D8046F4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A1CF7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AUDIT score 5+ (problem drinker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16D5" w14:textId="18FE3D26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C0D1" w14:textId="057C3614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01127" w14:textId="1C6AEC92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EF7E" w14:textId="70FEA96D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5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2EFA58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22258E32" w14:textId="039F736B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1354" w14:textId="29352513" w:rsidR="00AA3D2D" w:rsidRPr="000822DD" w:rsidRDefault="00AA3D2D" w:rsidP="00AA3D2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E2274" w14:textId="7777777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AB08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8A4B84" w14:textId="77777777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D94D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1B8500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7E85D09C" w14:textId="7F3E38CC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E35E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I've never smoked cigarett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4066" w14:textId="167D8C51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,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6C30" w14:textId="2F5EADE9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8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9D2CE7" w14:textId="3614595E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,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6DFE" w14:textId="24E479F4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15DB7B" w14:textId="3E3DDF50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AA3D2D" w:rsidRPr="000822DD" w14:paraId="3A62A412" w14:textId="62356411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EEC6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I used to smoke but don't at all n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16BF" w14:textId="4678EB4A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57C2" w14:textId="5828B511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3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1740F" w14:textId="2ACA4DC2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4155" w14:textId="37BC430A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2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4CC661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38722ADA" w14:textId="737BAF22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D28FE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I now smoke occasionally but not dail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8C0A" w14:textId="2DEAC87A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1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278A" w14:textId="2B17CA7D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E88CB0" w14:textId="6E1D7D13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EE37" w14:textId="1956F8AB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FA97D8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746523FB" w14:textId="6DBFFFEA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2B581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I smoke cigarettes every da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D435" w14:textId="02982B74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AD86" w14:textId="7D159B30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4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3D754" w14:textId="1C3E4266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8FB4" w14:textId="3A93A7E9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2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9A778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2D6A4193" w14:textId="1A05F7F3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3823" w14:textId="76DC253D" w:rsidR="00AA3D2D" w:rsidRPr="000822DD" w:rsidRDefault="00AA3D2D" w:rsidP="00AA3D2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07C8B" w14:textId="7777777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B491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89F0DF" w14:textId="77777777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7ED0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5DE25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2C2E7B6E" w14:textId="42308DB6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25EC5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Never marrie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A9883" w14:textId="70CA4F0B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 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B77A" w14:textId="64B4B97D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A08DA6" w14:textId="5FCAE1F7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FA56" w14:textId="55D47749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6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B9519D" w14:textId="593AE6DC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3D2D" w:rsidRPr="000822DD" w14:paraId="2684B362" w14:textId="7903AC96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1F6CB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Married or civil partn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7655" w14:textId="2612FA65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,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5147" w14:textId="17A572DE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6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6FE5AF" w14:textId="46F4235B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,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630F" w14:textId="1BF00386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65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00EF6E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405EDB30" w14:textId="71458D30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84C0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Divorced, widowed, separated, former civil partn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A4E6" w14:textId="6523748A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DBA6" w14:textId="2EC1625E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3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4762D" w14:textId="399425A7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7464" w14:textId="487139E6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7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659A2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5FE75EC7" w14:textId="675E52C6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85AD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Highest academic qualific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EB07" w14:textId="7777777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59B1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98F3A" w14:textId="77777777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792F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9A61D4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3071826B" w14:textId="45B93351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BDC3F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No formal qualificatio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D4291" w14:textId="3AFEBD1A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7AD0" w14:textId="012F8E00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9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731A4" w14:textId="6542B8CA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1D45" w14:textId="6683E295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3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F27175" w14:textId="30ECE781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3D2D" w:rsidRPr="000822DD" w14:paraId="1A9DADFD" w14:textId="667B2DE7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518D1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Up to A levels or diploma (typically attained at age 1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CA84" w14:textId="7C2FBDEF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,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F376" w14:textId="7BCEC791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3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56B09D" w14:textId="7C4E057E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,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3A18" w14:textId="107E3036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8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CE67D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48A20187" w14:textId="56ADBA31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89256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Degree or high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2B565" w14:textId="1D1C4E14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E0D2" w14:textId="720EDDBC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7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3EBF2A" w14:textId="2205A9F6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9729" w14:textId="1501B8D2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8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CC416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6FEE2C70" w14:textId="3BFB0F05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64D9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Disability classification EU-SIL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9347" w14:textId="7777777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D857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3481BB" w14:textId="77777777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D400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C0FCE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0E7DD308" w14:textId="6879E365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BBA54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No EU-SILC long-standing health condi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7E2E2" w14:textId="116BD979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,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E50C" w14:textId="450A2C2F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87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ADB65" w14:textId="056CA323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2,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89F4" w14:textId="62903124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82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15915B" w14:textId="6603D792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AA3D2D" w:rsidRPr="000822DD" w14:paraId="1E2E1D06" w14:textId="15976DF6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580DF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EU-SILC classification to some ext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AFDF" w14:textId="07E6D5B3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D514" w14:textId="220DD6E8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8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0B3CA7" w14:textId="4D819E24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AB15" w14:textId="449F0629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2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23917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19CC66E7" w14:textId="25FBFE18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3649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EU-SILC classification severely hampere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B76D2" w14:textId="1081208C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2A22" w14:textId="77ECDD66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F3E02" w14:textId="78906D20" w:rsidR="00AA3D2D" w:rsidRPr="000822DD" w:rsidRDefault="00AA3D2D" w:rsidP="00AA3D2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9CAE" w14:textId="5A9694E6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5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4FA873" w14:textId="7777777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D2D" w:rsidRPr="000822DD" w14:paraId="1DA6567A" w14:textId="37B132CD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7772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Body mass index</w:t>
            </w:r>
            <w:r w:rsidRPr="000822DD">
              <w:rPr>
                <w:rFonts w:ascii="Arial" w:hAnsi="Arial" w:cs="Arial"/>
                <w:sz w:val="20"/>
                <w:szCs w:val="20"/>
              </w:rPr>
              <w:t xml:space="preserve"> (kg/m</w:t>
            </w:r>
            <w:r w:rsidRPr="000822D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822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72DD9" w14:textId="2FE56E6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CB14" w14:textId="45564991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56A94" w14:textId="30235794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2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91A9" w14:textId="13F01EB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F6A41D" w14:textId="2792B06A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3D2D" w:rsidRPr="000822DD" w14:paraId="0B1802CC" w14:textId="19C437AC" w:rsidTr="000822DD"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05AB1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leep </w:t>
            </w:r>
            <w:r w:rsidRPr="000822DD">
              <w:rPr>
                <w:rFonts w:ascii="Arial" w:hAnsi="Arial" w:cs="Arial"/>
                <w:sz w:val="20"/>
                <w:szCs w:val="20"/>
              </w:rPr>
              <w:t>(hours/day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0002" w14:textId="5489FAD7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200C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CAB70" w14:textId="72CB1AB2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 6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459A" w14:textId="2A445A7C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987FD4" w14:textId="41762A66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3D2D" w:rsidRPr="000822DD" w14:paraId="288CC41F" w14:textId="348321CF" w:rsidTr="000822DD">
        <w:tc>
          <w:tcPr>
            <w:tcW w:w="5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FF0FA" w14:textId="77777777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Total activity</w:t>
            </w:r>
            <w:r w:rsidRPr="000822DD">
              <w:rPr>
                <w:rFonts w:ascii="Arial" w:hAnsi="Arial" w:cs="Arial"/>
                <w:sz w:val="20"/>
                <w:szCs w:val="20"/>
              </w:rPr>
              <w:t xml:space="preserve"> (minutes/day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3C6862" w14:textId="71E719D8" w:rsidR="00AA3D2D" w:rsidRPr="000822DD" w:rsidRDefault="00AA3D2D" w:rsidP="00AA3D2D">
            <w:pPr>
              <w:spacing w:after="0"/>
              <w:ind w:right="-6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 xml:space="preserve"> 15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D4EF9" w14:textId="4C20ECB2" w:rsidR="00AA3D2D" w:rsidRPr="000822DD" w:rsidRDefault="00AA3D2D" w:rsidP="00AA3D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5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2F6B68" w14:textId="0B786168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14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B51FF" w14:textId="5EB87E1F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±5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4C21D" w14:textId="5E43C367" w:rsidR="00AA3D2D" w:rsidRPr="000822DD" w:rsidRDefault="00AA3D2D" w:rsidP="00AA3D2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5</w:t>
            </w:r>
          </w:p>
        </w:tc>
      </w:tr>
    </w:tbl>
    <w:p w14:paraId="73667723" w14:textId="775927B8" w:rsidR="005C2E10" w:rsidRPr="000822DD" w:rsidRDefault="005C2E10" w:rsidP="005D2AE1"/>
    <w:tbl>
      <w:tblPr>
        <w:tblpPr w:leftFromText="180" w:rightFromText="180" w:vertAnchor="page" w:horzAnchor="margin" w:tblpY="1778"/>
        <w:tblW w:w="13750" w:type="dxa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851"/>
        <w:gridCol w:w="2268"/>
        <w:gridCol w:w="992"/>
        <w:gridCol w:w="2268"/>
        <w:gridCol w:w="1559"/>
      </w:tblGrid>
      <w:tr w:rsidR="00774B0C" w:rsidRPr="000822DD" w14:paraId="3BFF0138" w14:textId="77777777" w:rsidTr="00796B9A">
        <w:tc>
          <w:tcPr>
            <w:tcW w:w="13750" w:type="dxa"/>
            <w:gridSpan w:val="7"/>
            <w:tcBorders>
              <w:left w:val="nil"/>
              <w:bottom w:val="single" w:sz="4" w:space="0" w:color="auto"/>
            </w:tcBorders>
          </w:tcPr>
          <w:p w14:paraId="48C801EF" w14:textId="77777777" w:rsidR="00774B0C" w:rsidRPr="000822DD" w:rsidRDefault="00774B0C" w:rsidP="00796B9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2.</w:t>
            </w:r>
            <w:r w:rsidRPr="000822D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822DD">
              <w:rPr>
                <w:rFonts w:ascii="Arial" w:hAnsi="Arial" w:cs="Arial"/>
                <w:sz w:val="20"/>
                <w:szCs w:val="20"/>
              </w:rPr>
              <w:t>Associations between DFA score and each raw cognitive domain score at age 46 (β (95% confidence interval); change in cognitive score per 0.1 increase in DFA coefficient, n= 5 097)</w:t>
            </w:r>
          </w:p>
        </w:tc>
      </w:tr>
      <w:tr w:rsidR="00774B0C" w:rsidRPr="000822DD" w14:paraId="3F486B82" w14:textId="77777777" w:rsidTr="00796B9A">
        <w:tc>
          <w:tcPr>
            <w:tcW w:w="3686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</w:tcPr>
          <w:p w14:paraId="40DEA18D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14:paraId="37E880C1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sz w:val="20"/>
                <w:szCs w:val="20"/>
              </w:rPr>
              <w:t>Model i: unadjusted</w:t>
            </w:r>
          </w:p>
        </w:tc>
        <w:tc>
          <w:tcPr>
            <w:tcW w:w="32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hideMark/>
          </w:tcPr>
          <w:p w14:paraId="6DA0407B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822DD">
              <w:rPr>
                <w:rFonts w:ascii="Arial" w:hAnsi="Arial" w:cs="Arial"/>
                <w:b/>
                <w:sz w:val="20"/>
                <w:szCs w:val="20"/>
              </w:rPr>
              <w:t xml:space="preserve">Model ii: adjusted for </w:t>
            </w:r>
            <w:r w:rsidRPr="000822DD">
              <w:rPr>
                <w:rFonts w:ascii="Arial" w:hAnsi="Arial" w:cs="Arial"/>
                <w:sz w:val="20"/>
                <w:szCs w:val="20"/>
              </w:rPr>
              <w:t xml:space="preserve">education, self-reported health, disability, BMI, smoking, </w:t>
            </w:r>
            <w:proofErr w:type="gramStart"/>
            <w:r w:rsidRPr="000822DD">
              <w:rPr>
                <w:rFonts w:ascii="Arial" w:hAnsi="Arial" w:cs="Arial"/>
                <w:sz w:val="20"/>
                <w:szCs w:val="20"/>
              </w:rPr>
              <w:t>alcohol</w:t>
            </w:r>
            <w:proofErr w:type="gramEnd"/>
            <w:r w:rsidRPr="000822DD">
              <w:rPr>
                <w:rFonts w:ascii="Arial" w:hAnsi="Arial" w:cs="Arial"/>
                <w:sz w:val="20"/>
                <w:szCs w:val="20"/>
              </w:rPr>
              <w:t xml:space="preserve"> and sleep</w:t>
            </w:r>
          </w:p>
        </w:tc>
        <w:tc>
          <w:tcPr>
            <w:tcW w:w="3827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37D69CC1" w14:textId="77777777" w:rsidR="00774B0C" w:rsidRPr="000822DD" w:rsidRDefault="00774B0C" w:rsidP="00796B9A">
            <w:pPr>
              <w:spacing w:after="0"/>
              <w:ind w:right="-105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822DD">
              <w:rPr>
                <w:rFonts w:ascii="Arial" w:hAnsi="Arial" w:cs="Arial"/>
                <w:b/>
                <w:sz w:val="20"/>
                <w:szCs w:val="20"/>
              </w:rPr>
              <w:t xml:space="preserve">Model iii: adjusted for </w:t>
            </w:r>
            <w:r w:rsidRPr="000822DD">
              <w:rPr>
                <w:rFonts w:ascii="Arial" w:hAnsi="Arial" w:cs="Arial"/>
                <w:sz w:val="20"/>
                <w:szCs w:val="20"/>
              </w:rPr>
              <w:t xml:space="preserve">education, self-reported health, disability, BMI, smoking, alcohol, </w:t>
            </w:r>
            <w:proofErr w:type="gramStart"/>
            <w:r w:rsidRPr="000822DD">
              <w:rPr>
                <w:rFonts w:ascii="Arial" w:hAnsi="Arial" w:cs="Arial"/>
                <w:sz w:val="20"/>
                <w:szCs w:val="20"/>
              </w:rPr>
              <w:t>sleep</w:t>
            </w:r>
            <w:proofErr w:type="gramEnd"/>
            <w:r w:rsidRPr="000822DD">
              <w:rPr>
                <w:rFonts w:ascii="Arial" w:hAnsi="Arial" w:cs="Arial"/>
                <w:sz w:val="20"/>
                <w:szCs w:val="20"/>
              </w:rPr>
              <w:t xml:space="preserve"> and total PA time</w:t>
            </w:r>
          </w:p>
        </w:tc>
      </w:tr>
      <w:tr w:rsidR="00774B0C" w:rsidRPr="000822DD" w14:paraId="58AB6C78" w14:textId="77777777" w:rsidTr="00796B9A">
        <w:tc>
          <w:tcPr>
            <w:tcW w:w="3686" w:type="dxa"/>
            <w:tcBorders>
              <w:top w:val="single" w:sz="4" w:space="0" w:color="auto"/>
              <w:bottom w:val="single" w:sz="4" w:space="0" w:color="BFBFBF"/>
            </w:tcBorders>
          </w:tcPr>
          <w:p w14:paraId="58513A6F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sz w:val="20"/>
                <w:szCs w:val="20"/>
              </w:rPr>
              <w:t>FEMALES (n=27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BFBFBF"/>
            </w:tcBorders>
          </w:tcPr>
          <w:p w14:paraId="3F3B96DB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-103" w:right="-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B coefficient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/>
            </w:tcBorders>
          </w:tcPr>
          <w:p w14:paraId="6C1723ED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right="-19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BFBFBF"/>
            </w:tcBorders>
          </w:tcPr>
          <w:p w14:paraId="4ECA292B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B coefficient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/>
            </w:tcBorders>
          </w:tcPr>
          <w:p w14:paraId="3C9A2A04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right="-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BFBFBF"/>
            </w:tcBorders>
          </w:tcPr>
          <w:p w14:paraId="014ABBAA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B coefficient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</w:tcPr>
          <w:p w14:paraId="2B0E24ED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774B0C" w:rsidRPr="000822DD" w14:paraId="1362F4E6" w14:textId="77777777" w:rsidTr="00796B9A">
        <w:tc>
          <w:tcPr>
            <w:tcW w:w="36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6D0ACD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326" w:right="-254"/>
              <w:rPr>
                <w:rFonts w:ascii="Arial" w:hAnsi="Arial" w:cs="Arial"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Cs/>
                <w:sz w:val="20"/>
                <w:szCs w:val="20"/>
              </w:rPr>
              <w:t>Verbal fluency (animals named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443C7B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32 (-0.04, 0.67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D104A3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ABC5C5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16 (-0.19, 0.5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CEE743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8AE73B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13 (-0.22, 0.48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D59FDE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774B0C" w:rsidRPr="000822DD" w14:paraId="510CE385" w14:textId="77777777" w:rsidTr="00796B9A">
        <w:tc>
          <w:tcPr>
            <w:tcW w:w="36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59C8BC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326" w:right="-254"/>
              <w:rPr>
                <w:rFonts w:ascii="Arial" w:hAnsi="Arial" w:cs="Arial"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Cs/>
                <w:sz w:val="20"/>
                <w:szCs w:val="20"/>
              </w:rPr>
              <w:t>Processing speed (words searched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76C271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10 (-4.86, 5.05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0E4356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3A35BA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-0.31 (-5.29, 4.6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2BE13C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6C8B45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-0.99 (-5.97, 4.00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27B30E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774B0C" w:rsidRPr="000822DD" w14:paraId="0CC50ABE" w14:textId="77777777" w:rsidTr="00796B9A">
        <w:tc>
          <w:tcPr>
            <w:tcW w:w="36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81516F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326" w:right="-254"/>
              <w:rPr>
                <w:rFonts w:ascii="Arial" w:hAnsi="Arial" w:cs="Arial"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Cs/>
                <w:sz w:val="20"/>
                <w:szCs w:val="20"/>
              </w:rPr>
              <w:t>Immediate recall (words recalled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1E13A5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1 (-0.07, 0.10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E498C0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C4E899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-0.03 (-0.12, 0.0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1C102C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A5329E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-0.03 (-0.11, 0.05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938794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774B0C" w:rsidRPr="000822DD" w14:paraId="7C76FF21" w14:textId="77777777" w:rsidTr="00796B9A">
        <w:tc>
          <w:tcPr>
            <w:tcW w:w="36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39C38E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326"/>
              <w:rPr>
                <w:rFonts w:ascii="Arial" w:hAnsi="Arial" w:cs="Arial"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Cs/>
                <w:sz w:val="20"/>
                <w:szCs w:val="20"/>
              </w:rPr>
              <w:t>Delayed recall (words recalled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10290F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1 (-0.09, 0.12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03CB56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9C867F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-0.05 (-0.15, 0.0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E09153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33F92A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-0.03 (-0.14, 0.07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EA9C33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774B0C" w:rsidRPr="000822DD" w14:paraId="36C852F7" w14:textId="77777777" w:rsidTr="00796B9A"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BFBFBF"/>
            </w:tcBorders>
          </w:tcPr>
          <w:p w14:paraId="7C269470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b/>
                <w:sz w:val="20"/>
                <w:szCs w:val="20"/>
              </w:rPr>
              <w:t>MALES (n=236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/>
            </w:tcBorders>
          </w:tcPr>
          <w:p w14:paraId="6F198BD7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BFBFBF"/>
            </w:tcBorders>
          </w:tcPr>
          <w:p w14:paraId="42169A63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/>
            </w:tcBorders>
          </w:tcPr>
          <w:p w14:paraId="782D955D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BFBFBF"/>
            </w:tcBorders>
          </w:tcPr>
          <w:p w14:paraId="07C802FB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</w:tcPr>
          <w:p w14:paraId="1F2703C5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4B0C" w:rsidRPr="000822DD" w14:paraId="4B293CD4" w14:textId="77777777" w:rsidTr="00796B9A">
        <w:tc>
          <w:tcPr>
            <w:tcW w:w="3686" w:type="dxa"/>
            <w:tcBorders>
              <w:bottom w:val="single" w:sz="4" w:space="0" w:color="BFBFBF" w:themeColor="background1" w:themeShade="BF"/>
            </w:tcBorders>
          </w:tcPr>
          <w:p w14:paraId="3E23A2A0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326" w:right="-254"/>
              <w:rPr>
                <w:rFonts w:ascii="Arial" w:hAnsi="Arial" w:cs="Arial"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Cs/>
                <w:sz w:val="20"/>
                <w:szCs w:val="20"/>
              </w:rPr>
              <w:t>Verbal fluency (animals named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7822A63E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65 (0.27, 1.02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64509BB9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0372E426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43 (0.06, 0.80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69A73468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4E92793C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43 (0.06, 0.81)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6441CB83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74B0C" w:rsidRPr="000822DD" w14:paraId="2A22ED02" w14:textId="77777777" w:rsidTr="00796B9A">
        <w:tc>
          <w:tcPr>
            <w:tcW w:w="3686" w:type="dxa"/>
            <w:tcBorders>
              <w:bottom w:val="single" w:sz="4" w:space="0" w:color="BFBFBF" w:themeColor="background1" w:themeShade="BF"/>
            </w:tcBorders>
          </w:tcPr>
          <w:p w14:paraId="080F5B80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326" w:right="-254"/>
              <w:rPr>
                <w:rFonts w:ascii="Arial" w:hAnsi="Arial" w:cs="Arial"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Cs/>
                <w:sz w:val="20"/>
                <w:szCs w:val="20"/>
              </w:rPr>
              <w:t>Processing speed (words searched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5035DFBE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6.10 (1.20, 11.0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3DD5563D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3C5A3050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.43 (-1.48, 8.36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6AFC31D8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681121EE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3.69 (-1.26, 8.65)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744F880A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774B0C" w:rsidRPr="000822DD" w14:paraId="7610D1CC" w14:textId="77777777" w:rsidTr="00796B9A">
        <w:tc>
          <w:tcPr>
            <w:tcW w:w="3686" w:type="dxa"/>
            <w:tcBorders>
              <w:bottom w:val="single" w:sz="4" w:space="0" w:color="BFBFBF" w:themeColor="background1" w:themeShade="BF"/>
            </w:tcBorders>
          </w:tcPr>
          <w:p w14:paraId="18EB257E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326" w:right="-254"/>
              <w:rPr>
                <w:rFonts w:ascii="Arial" w:hAnsi="Arial" w:cs="Arial"/>
                <w:bCs/>
                <w:sz w:val="20"/>
                <w:szCs w:val="20"/>
              </w:rPr>
            </w:pPr>
            <w:r w:rsidRPr="000822DD">
              <w:rPr>
                <w:rFonts w:ascii="Arial" w:hAnsi="Arial" w:cs="Arial"/>
                <w:bCs/>
                <w:sz w:val="20"/>
                <w:szCs w:val="20"/>
              </w:rPr>
              <w:t>Immediate recall (words recalled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100A1C5B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11 (0.03, 0.20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6EEE90C5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5134BADE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3 (-0.05, 0.11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6EF1C6AA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4C5F56CD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4 (-0.05, 0.12)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0091D7CF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774B0C" w:rsidRPr="000822DD" w14:paraId="3B70B147" w14:textId="77777777" w:rsidTr="00796B9A">
        <w:tc>
          <w:tcPr>
            <w:tcW w:w="36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4D88C0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ind w:left="313" w:right="-254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bCs/>
                <w:sz w:val="20"/>
                <w:szCs w:val="20"/>
              </w:rPr>
              <w:t>Delayed recall (words recalled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842D0D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9 (-0.01, 0.20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C13CF1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4BAEB5" w14:textId="77777777" w:rsidR="00774B0C" w:rsidRPr="000822DD" w:rsidRDefault="00774B0C" w:rsidP="00796B9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0 (-0.10, 0.1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7A48B2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43A0B8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02 (-0.08, 0.13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797455" w14:textId="77777777" w:rsidR="00774B0C" w:rsidRPr="000822DD" w:rsidRDefault="00774B0C" w:rsidP="00796B9A">
            <w:pPr>
              <w:tabs>
                <w:tab w:val="left" w:pos="459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774B0C" w:rsidRPr="00EF0CE5" w14:paraId="5BD0E11E" w14:textId="77777777" w:rsidTr="00796B9A">
        <w:tc>
          <w:tcPr>
            <w:tcW w:w="13750" w:type="dxa"/>
            <w:gridSpan w:val="7"/>
            <w:tcBorders>
              <w:top w:val="single" w:sz="4" w:space="0" w:color="auto"/>
              <w:left w:val="nil"/>
            </w:tcBorders>
          </w:tcPr>
          <w:p w14:paraId="6D4DC6CF" w14:textId="77777777" w:rsidR="00774B0C" w:rsidRPr="00EF0CE5" w:rsidRDefault="00774B0C" w:rsidP="00796B9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2D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0822D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noBreakHyphen/>
            </w:r>
            <w:r w:rsidRPr="000822DD">
              <w:rPr>
                <w:rFonts w:ascii="Arial" w:hAnsi="Arial" w:cs="Arial"/>
                <w:color w:val="000000" w:themeColor="text1"/>
                <w:sz w:val="20"/>
                <w:szCs w:val="20"/>
              </w:rPr>
              <w:t>Missing covariate date imputed using multiple imputation by chained equations</w:t>
            </w:r>
          </w:p>
        </w:tc>
      </w:tr>
    </w:tbl>
    <w:p w14:paraId="5A400045" w14:textId="77777777" w:rsidR="00774B0C" w:rsidRDefault="00774B0C" w:rsidP="005D2AE1"/>
    <w:sectPr w:rsidR="00774B0C" w:rsidSect="00A070F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F9"/>
    <w:rsid w:val="00001B96"/>
    <w:rsid w:val="000047A4"/>
    <w:rsid w:val="00013415"/>
    <w:rsid w:val="00015504"/>
    <w:rsid w:val="00017AC4"/>
    <w:rsid w:val="00023F20"/>
    <w:rsid w:val="000269EB"/>
    <w:rsid w:val="00032C94"/>
    <w:rsid w:val="000363D3"/>
    <w:rsid w:val="000366B2"/>
    <w:rsid w:val="00037424"/>
    <w:rsid w:val="000474D4"/>
    <w:rsid w:val="000504D4"/>
    <w:rsid w:val="0005118D"/>
    <w:rsid w:val="00060BC5"/>
    <w:rsid w:val="00071D4C"/>
    <w:rsid w:val="00081A2D"/>
    <w:rsid w:val="000822DD"/>
    <w:rsid w:val="00082B33"/>
    <w:rsid w:val="00082B54"/>
    <w:rsid w:val="00091EB5"/>
    <w:rsid w:val="00093E96"/>
    <w:rsid w:val="00095A7B"/>
    <w:rsid w:val="000A08F9"/>
    <w:rsid w:val="000B0026"/>
    <w:rsid w:val="000B0DD6"/>
    <w:rsid w:val="000C372C"/>
    <w:rsid w:val="000C5C1D"/>
    <w:rsid w:val="000D0400"/>
    <w:rsid w:val="000D20F4"/>
    <w:rsid w:val="000E23C4"/>
    <w:rsid w:val="000E278C"/>
    <w:rsid w:val="000E2BE2"/>
    <w:rsid w:val="000E564E"/>
    <w:rsid w:val="000E6F43"/>
    <w:rsid w:val="000F0982"/>
    <w:rsid w:val="000F0D02"/>
    <w:rsid w:val="000F14B1"/>
    <w:rsid w:val="000F3C97"/>
    <w:rsid w:val="000F49B8"/>
    <w:rsid w:val="000F5C44"/>
    <w:rsid w:val="00101398"/>
    <w:rsid w:val="0010768C"/>
    <w:rsid w:val="00114060"/>
    <w:rsid w:val="0011745F"/>
    <w:rsid w:val="00117A7D"/>
    <w:rsid w:val="0012191B"/>
    <w:rsid w:val="00132514"/>
    <w:rsid w:val="00132C69"/>
    <w:rsid w:val="0013625F"/>
    <w:rsid w:val="001429C2"/>
    <w:rsid w:val="00146005"/>
    <w:rsid w:val="00155E74"/>
    <w:rsid w:val="00163C7D"/>
    <w:rsid w:val="00171A24"/>
    <w:rsid w:val="001721FF"/>
    <w:rsid w:val="00172471"/>
    <w:rsid w:val="001725E1"/>
    <w:rsid w:val="00175238"/>
    <w:rsid w:val="001754D9"/>
    <w:rsid w:val="00175D77"/>
    <w:rsid w:val="0017605D"/>
    <w:rsid w:val="0018610E"/>
    <w:rsid w:val="00187B77"/>
    <w:rsid w:val="00191C57"/>
    <w:rsid w:val="001923B4"/>
    <w:rsid w:val="00195BE6"/>
    <w:rsid w:val="001A0892"/>
    <w:rsid w:val="001A0DD5"/>
    <w:rsid w:val="001A1FBD"/>
    <w:rsid w:val="001A3C5D"/>
    <w:rsid w:val="001A64F4"/>
    <w:rsid w:val="001B300A"/>
    <w:rsid w:val="001B3D03"/>
    <w:rsid w:val="001C1618"/>
    <w:rsid w:val="001C7F12"/>
    <w:rsid w:val="001E3204"/>
    <w:rsid w:val="001F3EF2"/>
    <w:rsid w:val="001F61CB"/>
    <w:rsid w:val="001F7DED"/>
    <w:rsid w:val="00205C75"/>
    <w:rsid w:val="0021060E"/>
    <w:rsid w:val="0021560B"/>
    <w:rsid w:val="00227618"/>
    <w:rsid w:val="002332D1"/>
    <w:rsid w:val="0023338A"/>
    <w:rsid w:val="00240C3C"/>
    <w:rsid w:val="00240C63"/>
    <w:rsid w:val="00255009"/>
    <w:rsid w:val="00256985"/>
    <w:rsid w:val="00271603"/>
    <w:rsid w:val="00272B56"/>
    <w:rsid w:val="00273C46"/>
    <w:rsid w:val="00274548"/>
    <w:rsid w:val="0028057C"/>
    <w:rsid w:val="00285E7C"/>
    <w:rsid w:val="00290669"/>
    <w:rsid w:val="0029191A"/>
    <w:rsid w:val="00293077"/>
    <w:rsid w:val="00293137"/>
    <w:rsid w:val="002B6D3C"/>
    <w:rsid w:val="002C549E"/>
    <w:rsid w:val="002D38E4"/>
    <w:rsid w:val="002D47DF"/>
    <w:rsid w:val="002D68AF"/>
    <w:rsid w:val="002E01AD"/>
    <w:rsid w:val="002E59EC"/>
    <w:rsid w:val="002E5D0A"/>
    <w:rsid w:val="002F383E"/>
    <w:rsid w:val="002F49CA"/>
    <w:rsid w:val="002F60CC"/>
    <w:rsid w:val="003119B8"/>
    <w:rsid w:val="00320298"/>
    <w:rsid w:val="00323305"/>
    <w:rsid w:val="00324712"/>
    <w:rsid w:val="003265A0"/>
    <w:rsid w:val="0032789E"/>
    <w:rsid w:val="00330949"/>
    <w:rsid w:val="003360E2"/>
    <w:rsid w:val="00351FB7"/>
    <w:rsid w:val="00365B05"/>
    <w:rsid w:val="00372413"/>
    <w:rsid w:val="0037596F"/>
    <w:rsid w:val="00380230"/>
    <w:rsid w:val="00383DE5"/>
    <w:rsid w:val="00384AB4"/>
    <w:rsid w:val="00385CD5"/>
    <w:rsid w:val="0039652B"/>
    <w:rsid w:val="0039654F"/>
    <w:rsid w:val="003A2246"/>
    <w:rsid w:val="003A5932"/>
    <w:rsid w:val="003B1649"/>
    <w:rsid w:val="003B2410"/>
    <w:rsid w:val="003B4A4B"/>
    <w:rsid w:val="003C5CFF"/>
    <w:rsid w:val="003C7FE6"/>
    <w:rsid w:val="003D4944"/>
    <w:rsid w:val="003D68A5"/>
    <w:rsid w:val="003D7923"/>
    <w:rsid w:val="003E0B31"/>
    <w:rsid w:val="003E3845"/>
    <w:rsid w:val="003E55AC"/>
    <w:rsid w:val="003E72C3"/>
    <w:rsid w:val="003F0348"/>
    <w:rsid w:val="003F7001"/>
    <w:rsid w:val="004013F4"/>
    <w:rsid w:val="00406F9D"/>
    <w:rsid w:val="004073A4"/>
    <w:rsid w:val="00416586"/>
    <w:rsid w:val="00421952"/>
    <w:rsid w:val="0043243F"/>
    <w:rsid w:val="00433055"/>
    <w:rsid w:val="00434561"/>
    <w:rsid w:val="00446A74"/>
    <w:rsid w:val="004555D5"/>
    <w:rsid w:val="004621B7"/>
    <w:rsid w:val="00470647"/>
    <w:rsid w:val="00476BF7"/>
    <w:rsid w:val="0048260F"/>
    <w:rsid w:val="00485347"/>
    <w:rsid w:val="004A235A"/>
    <w:rsid w:val="004A2C11"/>
    <w:rsid w:val="004A598E"/>
    <w:rsid w:val="004A742E"/>
    <w:rsid w:val="004B7E0A"/>
    <w:rsid w:val="004C066B"/>
    <w:rsid w:val="004C5CA4"/>
    <w:rsid w:val="004C7F17"/>
    <w:rsid w:val="004D6133"/>
    <w:rsid w:val="004E6337"/>
    <w:rsid w:val="004E695C"/>
    <w:rsid w:val="004F0ED4"/>
    <w:rsid w:val="004F15D0"/>
    <w:rsid w:val="005138E3"/>
    <w:rsid w:val="00520781"/>
    <w:rsid w:val="00532271"/>
    <w:rsid w:val="00537240"/>
    <w:rsid w:val="005450AE"/>
    <w:rsid w:val="00545382"/>
    <w:rsid w:val="00546077"/>
    <w:rsid w:val="00547437"/>
    <w:rsid w:val="00553B25"/>
    <w:rsid w:val="00555C7A"/>
    <w:rsid w:val="00562EF3"/>
    <w:rsid w:val="00571C7C"/>
    <w:rsid w:val="00573143"/>
    <w:rsid w:val="00583627"/>
    <w:rsid w:val="0058515A"/>
    <w:rsid w:val="0058699B"/>
    <w:rsid w:val="00590DAD"/>
    <w:rsid w:val="00593AA6"/>
    <w:rsid w:val="005A400A"/>
    <w:rsid w:val="005A5DA4"/>
    <w:rsid w:val="005B44D7"/>
    <w:rsid w:val="005B774E"/>
    <w:rsid w:val="005C2E10"/>
    <w:rsid w:val="005C7C13"/>
    <w:rsid w:val="005D0820"/>
    <w:rsid w:val="005D2AE1"/>
    <w:rsid w:val="005E2B9C"/>
    <w:rsid w:val="005F5057"/>
    <w:rsid w:val="005F6D8F"/>
    <w:rsid w:val="005F7231"/>
    <w:rsid w:val="00603745"/>
    <w:rsid w:val="00604B21"/>
    <w:rsid w:val="006146A9"/>
    <w:rsid w:val="00620A90"/>
    <w:rsid w:val="0062326E"/>
    <w:rsid w:val="006403FD"/>
    <w:rsid w:val="00640559"/>
    <w:rsid w:val="006415D8"/>
    <w:rsid w:val="00641AD1"/>
    <w:rsid w:val="00642044"/>
    <w:rsid w:val="00645ACD"/>
    <w:rsid w:val="0065176C"/>
    <w:rsid w:val="00660CA8"/>
    <w:rsid w:val="00661FDB"/>
    <w:rsid w:val="006626C6"/>
    <w:rsid w:val="00662EC7"/>
    <w:rsid w:val="00666FD8"/>
    <w:rsid w:val="00667FA3"/>
    <w:rsid w:val="006768BB"/>
    <w:rsid w:val="00684F40"/>
    <w:rsid w:val="0068636A"/>
    <w:rsid w:val="00686729"/>
    <w:rsid w:val="00691B0B"/>
    <w:rsid w:val="0069423B"/>
    <w:rsid w:val="006974B2"/>
    <w:rsid w:val="006A71A7"/>
    <w:rsid w:val="006B00FC"/>
    <w:rsid w:val="006B1096"/>
    <w:rsid w:val="006B4F96"/>
    <w:rsid w:val="006C1981"/>
    <w:rsid w:val="006C1CA2"/>
    <w:rsid w:val="006C246B"/>
    <w:rsid w:val="006C3B14"/>
    <w:rsid w:val="006C6B95"/>
    <w:rsid w:val="006D2B2A"/>
    <w:rsid w:val="006D40BA"/>
    <w:rsid w:val="006D4543"/>
    <w:rsid w:val="006D72A8"/>
    <w:rsid w:val="006E1694"/>
    <w:rsid w:val="006E2AC5"/>
    <w:rsid w:val="006F2BD2"/>
    <w:rsid w:val="00710DF3"/>
    <w:rsid w:val="0073107B"/>
    <w:rsid w:val="00733B1B"/>
    <w:rsid w:val="007460CE"/>
    <w:rsid w:val="0075716D"/>
    <w:rsid w:val="00763BF6"/>
    <w:rsid w:val="007659F0"/>
    <w:rsid w:val="00767F13"/>
    <w:rsid w:val="00772198"/>
    <w:rsid w:val="00772F93"/>
    <w:rsid w:val="00774B0C"/>
    <w:rsid w:val="00782102"/>
    <w:rsid w:val="0078632C"/>
    <w:rsid w:val="00790F4E"/>
    <w:rsid w:val="007933AB"/>
    <w:rsid w:val="00793990"/>
    <w:rsid w:val="007960CB"/>
    <w:rsid w:val="007A54A9"/>
    <w:rsid w:val="007C65F8"/>
    <w:rsid w:val="007F0336"/>
    <w:rsid w:val="007F1FC6"/>
    <w:rsid w:val="007F221B"/>
    <w:rsid w:val="007F2C07"/>
    <w:rsid w:val="007F3A98"/>
    <w:rsid w:val="007F6C87"/>
    <w:rsid w:val="0080125F"/>
    <w:rsid w:val="008030AD"/>
    <w:rsid w:val="00805A0D"/>
    <w:rsid w:val="00805BC9"/>
    <w:rsid w:val="008135B3"/>
    <w:rsid w:val="00813D11"/>
    <w:rsid w:val="00813D2A"/>
    <w:rsid w:val="0081684A"/>
    <w:rsid w:val="00817360"/>
    <w:rsid w:val="0082002A"/>
    <w:rsid w:val="00822646"/>
    <w:rsid w:val="00824171"/>
    <w:rsid w:val="008347F6"/>
    <w:rsid w:val="0084108C"/>
    <w:rsid w:val="008418B5"/>
    <w:rsid w:val="008465F2"/>
    <w:rsid w:val="00847106"/>
    <w:rsid w:val="008743CF"/>
    <w:rsid w:val="0088661D"/>
    <w:rsid w:val="00886EE9"/>
    <w:rsid w:val="008939C8"/>
    <w:rsid w:val="00897C72"/>
    <w:rsid w:val="008A5568"/>
    <w:rsid w:val="008A6749"/>
    <w:rsid w:val="008A7E78"/>
    <w:rsid w:val="008B1777"/>
    <w:rsid w:val="008B21EC"/>
    <w:rsid w:val="008B4770"/>
    <w:rsid w:val="008B61DF"/>
    <w:rsid w:val="008C07BD"/>
    <w:rsid w:val="008C1B15"/>
    <w:rsid w:val="008C1B8D"/>
    <w:rsid w:val="008C3769"/>
    <w:rsid w:val="008C3C00"/>
    <w:rsid w:val="008C7CE0"/>
    <w:rsid w:val="008D1ADC"/>
    <w:rsid w:val="008E0055"/>
    <w:rsid w:val="008E589B"/>
    <w:rsid w:val="008E60F8"/>
    <w:rsid w:val="00903287"/>
    <w:rsid w:val="009037C3"/>
    <w:rsid w:val="00905489"/>
    <w:rsid w:val="009079D1"/>
    <w:rsid w:val="00913B22"/>
    <w:rsid w:val="00916C9D"/>
    <w:rsid w:val="009201E1"/>
    <w:rsid w:val="00922547"/>
    <w:rsid w:val="00924A8A"/>
    <w:rsid w:val="00932AA4"/>
    <w:rsid w:val="00934917"/>
    <w:rsid w:val="00935BCE"/>
    <w:rsid w:val="00937CC1"/>
    <w:rsid w:val="009407E9"/>
    <w:rsid w:val="009521B7"/>
    <w:rsid w:val="00954887"/>
    <w:rsid w:val="00956BFD"/>
    <w:rsid w:val="00974EE4"/>
    <w:rsid w:val="00976C96"/>
    <w:rsid w:val="0098010C"/>
    <w:rsid w:val="009837C4"/>
    <w:rsid w:val="00983E63"/>
    <w:rsid w:val="00984AC2"/>
    <w:rsid w:val="0098744D"/>
    <w:rsid w:val="00991ADE"/>
    <w:rsid w:val="00992A9C"/>
    <w:rsid w:val="00993D6D"/>
    <w:rsid w:val="009A2068"/>
    <w:rsid w:val="009B05DD"/>
    <w:rsid w:val="009B7668"/>
    <w:rsid w:val="009C0CE0"/>
    <w:rsid w:val="009C41DC"/>
    <w:rsid w:val="009D504D"/>
    <w:rsid w:val="009D515B"/>
    <w:rsid w:val="009D7D87"/>
    <w:rsid w:val="009E1A45"/>
    <w:rsid w:val="009F0383"/>
    <w:rsid w:val="009F3A19"/>
    <w:rsid w:val="009F3FF8"/>
    <w:rsid w:val="009F514F"/>
    <w:rsid w:val="009F6B39"/>
    <w:rsid w:val="00A070F9"/>
    <w:rsid w:val="00A12D28"/>
    <w:rsid w:val="00A16724"/>
    <w:rsid w:val="00A17CC1"/>
    <w:rsid w:val="00A24311"/>
    <w:rsid w:val="00A34FEA"/>
    <w:rsid w:val="00A46C18"/>
    <w:rsid w:val="00A47EB5"/>
    <w:rsid w:val="00A7219F"/>
    <w:rsid w:val="00A768B4"/>
    <w:rsid w:val="00A8058F"/>
    <w:rsid w:val="00A86330"/>
    <w:rsid w:val="00A86EC6"/>
    <w:rsid w:val="00AA3D2D"/>
    <w:rsid w:val="00AA77DF"/>
    <w:rsid w:val="00AB4896"/>
    <w:rsid w:val="00AC5CF0"/>
    <w:rsid w:val="00AD4DD7"/>
    <w:rsid w:val="00AD6135"/>
    <w:rsid w:val="00AE136C"/>
    <w:rsid w:val="00AE1BCB"/>
    <w:rsid w:val="00AE3156"/>
    <w:rsid w:val="00AE7B21"/>
    <w:rsid w:val="00B008CA"/>
    <w:rsid w:val="00B04128"/>
    <w:rsid w:val="00B07B8D"/>
    <w:rsid w:val="00B1314F"/>
    <w:rsid w:val="00B17697"/>
    <w:rsid w:val="00B25578"/>
    <w:rsid w:val="00B27EBB"/>
    <w:rsid w:val="00B34CFD"/>
    <w:rsid w:val="00B372A3"/>
    <w:rsid w:val="00B51B11"/>
    <w:rsid w:val="00B52370"/>
    <w:rsid w:val="00B52DDE"/>
    <w:rsid w:val="00B60DB0"/>
    <w:rsid w:val="00B62E49"/>
    <w:rsid w:val="00B64808"/>
    <w:rsid w:val="00B71EC1"/>
    <w:rsid w:val="00B74062"/>
    <w:rsid w:val="00B84FAA"/>
    <w:rsid w:val="00B85A3D"/>
    <w:rsid w:val="00B96475"/>
    <w:rsid w:val="00BA5969"/>
    <w:rsid w:val="00BA5F09"/>
    <w:rsid w:val="00BA78AF"/>
    <w:rsid w:val="00BA7FE6"/>
    <w:rsid w:val="00BB2217"/>
    <w:rsid w:val="00BB2999"/>
    <w:rsid w:val="00BB4EEC"/>
    <w:rsid w:val="00BB57A6"/>
    <w:rsid w:val="00BC2A3D"/>
    <w:rsid w:val="00BC71D9"/>
    <w:rsid w:val="00BD6958"/>
    <w:rsid w:val="00BE6E09"/>
    <w:rsid w:val="00BE6FCC"/>
    <w:rsid w:val="00BE7EF7"/>
    <w:rsid w:val="00C027A5"/>
    <w:rsid w:val="00C035AF"/>
    <w:rsid w:val="00C10E21"/>
    <w:rsid w:val="00C20F44"/>
    <w:rsid w:val="00C241E7"/>
    <w:rsid w:val="00C30995"/>
    <w:rsid w:val="00C3634E"/>
    <w:rsid w:val="00C44ACE"/>
    <w:rsid w:val="00C47F2F"/>
    <w:rsid w:val="00C5297A"/>
    <w:rsid w:val="00C575B9"/>
    <w:rsid w:val="00C61A09"/>
    <w:rsid w:val="00C62687"/>
    <w:rsid w:val="00C656E5"/>
    <w:rsid w:val="00C765C0"/>
    <w:rsid w:val="00C82BCB"/>
    <w:rsid w:val="00C95472"/>
    <w:rsid w:val="00CA0A1D"/>
    <w:rsid w:val="00CA7245"/>
    <w:rsid w:val="00CC6F1E"/>
    <w:rsid w:val="00CD6739"/>
    <w:rsid w:val="00CE0967"/>
    <w:rsid w:val="00CF173B"/>
    <w:rsid w:val="00CF6002"/>
    <w:rsid w:val="00CF735F"/>
    <w:rsid w:val="00D00190"/>
    <w:rsid w:val="00D05570"/>
    <w:rsid w:val="00D121FF"/>
    <w:rsid w:val="00D12D54"/>
    <w:rsid w:val="00D15BF1"/>
    <w:rsid w:val="00D2120B"/>
    <w:rsid w:val="00D21B4A"/>
    <w:rsid w:val="00D22F19"/>
    <w:rsid w:val="00D24C72"/>
    <w:rsid w:val="00D3493D"/>
    <w:rsid w:val="00D405E1"/>
    <w:rsid w:val="00D4128C"/>
    <w:rsid w:val="00D4284F"/>
    <w:rsid w:val="00D47038"/>
    <w:rsid w:val="00D52FDA"/>
    <w:rsid w:val="00D7746A"/>
    <w:rsid w:val="00D808A3"/>
    <w:rsid w:val="00D81EE9"/>
    <w:rsid w:val="00D81FE7"/>
    <w:rsid w:val="00D82F93"/>
    <w:rsid w:val="00D8388C"/>
    <w:rsid w:val="00D9103B"/>
    <w:rsid w:val="00DB6793"/>
    <w:rsid w:val="00DB71BA"/>
    <w:rsid w:val="00DC02F7"/>
    <w:rsid w:val="00DC1EFF"/>
    <w:rsid w:val="00DC435E"/>
    <w:rsid w:val="00DC5FB1"/>
    <w:rsid w:val="00DC6151"/>
    <w:rsid w:val="00DC7150"/>
    <w:rsid w:val="00DE5CD7"/>
    <w:rsid w:val="00DF6DAF"/>
    <w:rsid w:val="00E11354"/>
    <w:rsid w:val="00E11CD3"/>
    <w:rsid w:val="00E11FF0"/>
    <w:rsid w:val="00E1344A"/>
    <w:rsid w:val="00E21B33"/>
    <w:rsid w:val="00E237C0"/>
    <w:rsid w:val="00E270FD"/>
    <w:rsid w:val="00E44128"/>
    <w:rsid w:val="00E44F60"/>
    <w:rsid w:val="00E467CF"/>
    <w:rsid w:val="00E46BDC"/>
    <w:rsid w:val="00E46E5E"/>
    <w:rsid w:val="00E54FBB"/>
    <w:rsid w:val="00E626EE"/>
    <w:rsid w:val="00E62D59"/>
    <w:rsid w:val="00E6333A"/>
    <w:rsid w:val="00E64D5F"/>
    <w:rsid w:val="00E66D98"/>
    <w:rsid w:val="00E67DEA"/>
    <w:rsid w:val="00E7297D"/>
    <w:rsid w:val="00E772D1"/>
    <w:rsid w:val="00E8242B"/>
    <w:rsid w:val="00E83EDE"/>
    <w:rsid w:val="00E84509"/>
    <w:rsid w:val="00E859F8"/>
    <w:rsid w:val="00E86823"/>
    <w:rsid w:val="00E97DB0"/>
    <w:rsid w:val="00EA184E"/>
    <w:rsid w:val="00EA600E"/>
    <w:rsid w:val="00EA6031"/>
    <w:rsid w:val="00EA7298"/>
    <w:rsid w:val="00EA772F"/>
    <w:rsid w:val="00EB075E"/>
    <w:rsid w:val="00EB0C25"/>
    <w:rsid w:val="00EB224D"/>
    <w:rsid w:val="00EB5247"/>
    <w:rsid w:val="00EB681E"/>
    <w:rsid w:val="00EC1D4D"/>
    <w:rsid w:val="00ED7B28"/>
    <w:rsid w:val="00EE099E"/>
    <w:rsid w:val="00EE4BDF"/>
    <w:rsid w:val="00EE513A"/>
    <w:rsid w:val="00F07881"/>
    <w:rsid w:val="00F13230"/>
    <w:rsid w:val="00F13894"/>
    <w:rsid w:val="00F1497E"/>
    <w:rsid w:val="00F20253"/>
    <w:rsid w:val="00F26CC3"/>
    <w:rsid w:val="00F33DD0"/>
    <w:rsid w:val="00F3609A"/>
    <w:rsid w:val="00F3646D"/>
    <w:rsid w:val="00F43967"/>
    <w:rsid w:val="00F46E69"/>
    <w:rsid w:val="00F61665"/>
    <w:rsid w:val="00F756FE"/>
    <w:rsid w:val="00F77F64"/>
    <w:rsid w:val="00F814F8"/>
    <w:rsid w:val="00F837DC"/>
    <w:rsid w:val="00F87224"/>
    <w:rsid w:val="00F9218C"/>
    <w:rsid w:val="00FA1A92"/>
    <w:rsid w:val="00FB24EF"/>
    <w:rsid w:val="00FB3A39"/>
    <w:rsid w:val="00FB444E"/>
    <w:rsid w:val="00FC0102"/>
    <w:rsid w:val="00FC6E38"/>
    <w:rsid w:val="00FD3B93"/>
    <w:rsid w:val="00FD4842"/>
    <w:rsid w:val="00FE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B3993"/>
  <w14:defaultImageDpi w14:val="32767"/>
  <w15:chartTrackingRefBased/>
  <w15:docId w15:val="{92B14CB4-54E2-F34A-B263-B8C3B8EA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70F9"/>
    <w:pPr>
      <w:spacing w:after="200"/>
    </w:pPr>
    <w:rPr>
      <w:kern w:val="0"/>
      <w:sz w:val="22"/>
      <w:szCs w:val="2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4DD7"/>
    <w:pPr>
      <w:keepNext/>
      <w:keepLines/>
      <w:spacing w:before="200" w:after="240"/>
      <w:outlineLvl w:val="1"/>
    </w:pPr>
    <w:rPr>
      <w:rFonts w:ascii="Arial" w:eastAsiaTheme="majorEastAsia" w:hAnsi="Arial" w:cs="Arial"/>
      <w:b/>
      <w:bCs/>
      <w:color w:val="000000" w:themeColor="text1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8BB"/>
    <w:pPr>
      <w:spacing w:after="0"/>
    </w:pPr>
    <w:rPr>
      <w:rFonts w:ascii="Times New Roman" w:hAnsi="Times New Roman" w:cs="Times New Roman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8B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4DD7"/>
    <w:rPr>
      <w:rFonts w:ascii="Arial" w:eastAsiaTheme="majorEastAsia" w:hAnsi="Arial" w:cs="Arial"/>
      <w:b/>
      <w:bCs/>
      <w:color w:val="000000" w:themeColor="text1"/>
    </w:rPr>
  </w:style>
  <w:style w:type="table" w:styleId="TableGrid">
    <w:name w:val="Table Grid"/>
    <w:basedOn w:val="TableNormal"/>
    <w:uiPriority w:val="59"/>
    <w:rsid w:val="005D2AE1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dgett, Jo</dc:creator>
  <cp:keywords/>
  <dc:description/>
  <cp:lastModifiedBy>Blodgett, Jo</cp:lastModifiedBy>
  <cp:revision>31</cp:revision>
  <dcterms:created xsi:type="dcterms:W3CDTF">2023-06-02T16:26:00Z</dcterms:created>
  <dcterms:modified xsi:type="dcterms:W3CDTF">2023-11-13T10:26:00Z</dcterms:modified>
</cp:coreProperties>
</file>